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C7903" w14:textId="70013302" w:rsidR="008448E3" w:rsidRDefault="00B75AA3" w:rsidP="00C35938">
      <w:pPr>
        <w:pStyle w:val="Heading2"/>
        <w:spacing w:before="120"/>
        <w:jc w:val="center"/>
      </w:pPr>
      <w:r>
        <w:t xml:space="preserve">Interview Protocol for </w:t>
      </w:r>
      <w:r w:rsidR="00200E28">
        <w:t>EMS Decision Support</w:t>
      </w:r>
    </w:p>
    <w:p w14:paraId="302426EE" w14:textId="77777777" w:rsidR="00C35938" w:rsidRPr="00C35938" w:rsidRDefault="00C35938" w:rsidP="00C35938"/>
    <w:p w14:paraId="0000000C" w14:textId="670CEB4C" w:rsidR="008F3BAF" w:rsidRDefault="00FF0637" w:rsidP="0098526F">
      <w:pPr>
        <w:pStyle w:val="Heading2"/>
        <w:spacing w:before="120"/>
        <w:jc w:val="center"/>
      </w:pPr>
      <w:r>
        <w:t>Introduction</w:t>
      </w:r>
    </w:p>
    <w:p w14:paraId="745170E8" w14:textId="3AF62BED" w:rsidR="007C2464" w:rsidRPr="007C2464" w:rsidRDefault="007C2464" w:rsidP="004D41F9">
      <w:pPr>
        <w:numPr>
          <w:ilvl w:val="0"/>
          <w:numId w:val="12"/>
        </w:num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 w:rsidRPr="007C2464">
        <w:t xml:space="preserve">Thank you for taking time out of your schedule to </w:t>
      </w:r>
      <w:r w:rsidR="00B75AA3">
        <w:t>talk with us</w:t>
      </w:r>
      <w:r w:rsidR="008B2CF9">
        <w:t xml:space="preserve"> today</w:t>
      </w:r>
      <w:r w:rsidRPr="007C2464">
        <w:t>.</w:t>
      </w:r>
    </w:p>
    <w:p w14:paraId="164989C3" w14:textId="24EC8C9A" w:rsidR="007C2464" w:rsidRPr="007C2464" w:rsidRDefault="008448E3" w:rsidP="00E0610E">
      <w:pPr>
        <w:numPr>
          <w:ilvl w:val="0"/>
          <w:numId w:val="12"/>
        </w:num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>
        <w:t>We’re</w:t>
      </w:r>
      <w:r w:rsidR="007C2464" w:rsidRPr="007C2464">
        <w:t xml:space="preserve"> a team of researchers from </w:t>
      </w:r>
      <w:r w:rsidR="007C2464">
        <w:t>Pace University</w:t>
      </w:r>
      <w:r w:rsidR="007C2464" w:rsidRPr="007C2464">
        <w:t>.</w:t>
      </w:r>
      <w:r w:rsidR="00E0610E">
        <w:t xml:space="preserve"> </w:t>
      </w:r>
      <w:r w:rsidR="007C2464" w:rsidRPr="007C2464">
        <w:t xml:space="preserve">The overall goal of our project is to </w:t>
      </w:r>
      <w:r w:rsidR="008B2CF9">
        <w:t xml:space="preserve">improve pre-hospital care quality and efficiency through our application designs, and </w:t>
      </w:r>
      <w:r w:rsidR="00B75AA3">
        <w:t xml:space="preserve">now </w:t>
      </w:r>
      <w:r w:rsidR="008B2CF9">
        <w:t>we are designing a pre-hospital clinical decision support system for that goal.</w:t>
      </w:r>
    </w:p>
    <w:p w14:paraId="2B6CFAE0" w14:textId="13B9605A" w:rsidR="008D3759" w:rsidRDefault="008B2CF9" w:rsidP="008D3759">
      <w:pPr>
        <w:numPr>
          <w:ilvl w:val="0"/>
          <w:numId w:val="12"/>
        </w:num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  <w:rPr>
          <w:lang w:val="en-US"/>
        </w:rPr>
      </w:pPr>
      <w:r>
        <w:t xml:space="preserve">In today’s </w:t>
      </w:r>
      <w:r w:rsidR="006F3D27">
        <w:t>interview</w:t>
      </w:r>
      <w:r>
        <w:t>,</w:t>
      </w:r>
      <w:r w:rsidR="007C2464" w:rsidRPr="007C2464">
        <w:t xml:space="preserve"> </w:t>
      </w:r>
      <w:r w:rsidR="008448E3">
        <w:t>we’d like to</w:t>
      </w:r>
      <w:r w:rsidR="007C2464" w:rsidRPr="007C2464">
        <w:t xml:space="preserve"> ask you </w:t>
      </w:r>
      <w:r w:rsidR="00B75AA3">
        <w:t xml:space="preserve">a few questions regarding your experience and thoughts of using clinical decision support systems in your </w:t>
      </w:r>
      <w:r w:rsidR="006F3D27">
        <w:t>work</w:t>
      </w:r>
      <w:r w:rsidR="00B75AA3">
        <w:t>. Please feel free to ask any questions or share any additional ideas along the way.</w:t>
      </w:r>
    </w:p>
    <w:p w14:paraId="05167134" w14:textId="77777777" w:rsidR="008B2CF9" w:rsidRDefault="008B2CF9" w:rsidP="008B2CF9">
      <w:p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ind w:left="360"/>
        <w:jc w:val="both"/>
      </w:pPr>
    </w:p>
    <w:p w14:paraId="00000021" w14:textId="20FEB87B" w:rsidR="008F3BAF" w:rsidRDefault="00B41CE1">
      <w:r>
        <w:rPr>
          <w:noProof/>
        </w:rPr>
        <w:pict w14:anchorId="7802AEFB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242B498D" w14:textId="57B09514" w:rsidR="00980D81" w:rsidRDefault="004D3319" w:rsidP="008B2CF9">
      <w:pPr>
        <w:pStyle w:val="Heading2"/>
        <w:spacing w:before="120"/>
        <w:jc w:val="center"/>
      </w:pPr>
      <w:r>
        <w:t>Participant Rights</w:t>
      </w:r>
    </w:p>
    <w:p w14:paraId="39D7779E" w14:textId="6F527E34" w:rsidR="00A81D05" w:rsidRDefault="00A81D05" w:rsidP="004D41F9">
      <w:pPr>
        <w:numPr>
          <w:ilvl w:val="0"/>
          <w:numId w:val="12"/>
        </w:num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>
        <w:t>Please review the consent form and let us know if you have any questions.</w:t>
      </w:r>
    </w:p>
    <w:p w14:paraId="60FDEF05" w14:textId="2B484C88" w:rsidR="00C86F8D" w:rsidRPr="00C86F8D" w:rsidRDefault="00A81D05" w:rsidP="004D41F9">
      <w:pPr>
        <w:numPr>
          <w:ilvl w:val="0"/>
          <w:numId w:val="12"/>
        </w:num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>
        <w:t>J</w:t>
      </w:r>
      <w:r w:rsidR="00C86F8D" w:rsidRPr="00C86F8D">
        <w:t xml:space="preserve">ust to </w:t>
      </w:r>
      <w:r>
        <w:t xml:space="preserve">quickly </w:t>
      </w:r>
      <w:r w:rsidR="00C86F8D" w:rsidRPr="00C86F8D">
        <w:t>cover your rights as a participant for your protection.</w:t>
      </w:r>
    </w:p>
    <w:p w14:paraId="08C7744D" w14:textId="77777777" w:rsidR="00C86F8D" w:rsidRPr="00C86F8D" w:rsidRDefault="00C86F8D" w:rsidP="004D41F9">
      <w:pPr>
        <w:numPr>
          <w:ilvl w:val="0"/>
          <w:numId w:val="12"/>
        </w:num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 w:rsidRPr="00C86F8D">
        <w:t>Your participation in this session is voluntary and you may choose to leave at any time.</w:t>
      </w:r>
    </w:p>
    <w:p w14:paraId="66C56D83" w14:textId="441F7290" w:rsidR="00C86F8D" w:rsidRPr="00C86F8D" w:rsidRDefault="00C86F8D" w:rsidP="004D41F9">
      <w:pPr>
        <w:numPr>
          <w:ilvl w:val="0"/>
          <w:numId w:val="12"/>
        </w:num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 w:rsidRPr="00C86F8D">
        <w:t>We will be audio</w:t>
      </w:r>
      <w:r w:rsidR="001B0F00">
        <w:t xml:space="preserve"> </w:t>
      </w:r>
      <w:r w:rsidRPr="00C86F8D">
        <w:t>recording today’s session for data analysis purposes only</w:t>
      </w:r>
      <w:r w:rsidR="008B2CF9">
        <w:t>.</w:t>
      </w:r>
    </w:p>
    <w:p w14:paraId="0DD58F91" w14:textId="77777777" w:rsidR="00C86F8D" w:rsidRPr="00C86F8D" w:rsidRDefault="00C86F8D" w:rsidP="004D41F9">
      <w:pPr>
        <w:numPr>
          <w:ilvl w:val="0"/>
          <w:numId w:val="12"/>
        </w:num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 w:rsidRPr="00C86F8D">
        <w:t>Your identity will not be associated with any data or used in any subsequent presentations or publications.</w:t>
      </w:r>
    </w:p>
    <w:p w14:paraId="42812167" w14:textId="77777777" w:rsidR="008B2CF9" w:rsidRDefault="008B2CF9" w:rsidP="00B75AA3">
      <w:p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</w:p>
    <w:p w14:paraId="04141A61" w14:textId="28227B44" w:rsidR="00A0176C" w:rsidRDefault="00A0176C" w:rsidP="00B75AA3">
      <w:pPr>
        <w:tabs>
          <w:tab w:val="left" w:pos="720"/>
          <w:tab w:val="left" w:pos="1080"/>
          <w:tab w:val="left" w:pos="1440"/>
          <w:tab w:val="left" w:pos="1800"/>
          <w:tab w:val="left" w:pos="2160"/>
        </w:tabs>
        <w:spacing w:before="60" w:line="240" w:lineRule="auto"/>
        <w:jc w:val="both"/>
      </w:pPr>
      <w:r>
        <w:t xml:space="preserve">Do we have your </w:t>
      </w:r>
      <w:r w:rsidR="002118B3">
        <w:t>permission</w:t>
      </w:r>
      <w:r>
        <w:t xml:space="preserve"> to start the recording?</w:t>
      </w:r>
    </w:p>
    <w:p w14:paraId="578DC4F9" w14:textId="5B3AEF8A" w:rsidR="004D41F9" w:rsidRPr="00F73535" w:rsidRDefault="00B41CE1">
      <w:r>
        <w:rPr>
          <w:noProof/>
        </w:rPr>
        <w:pict w14:anchorId="19B5EBD6">
          <v:rect id="_x0000_i1025" alt="" style="width:468pt;height:.05pt;mso-width-percent:0;mso-height-percent:0;mso-width-percent:0;mso-height-percent:0" o:hralign="center" o:hrstd="t" o:hr="t" fillcolor="#a0a0a0" stroked="f"/>
        </w:pict>
      </w:r>
      <w:bookmarkStart w:id="0" w:name="_8z9ci34b1w15" w:colFirst="0" w:colLast="0"/>
      <w:bookmarkEnd w:id="0"/>
    </w:p>
    <w:p w14:paraId="6DD57413" w14:textId="2C53F682" w:rsidR="003674AE" w:rsidRDefault="003674AE"/>
    <w:p w14:paraId="51098A75" w14:textId="5FB9CA03" w:rsidR="00B75AA3" w:rsidRDefault="00B75AA3" w:rsidP="00B75AA3">
      <w:pPr>
        <w:pStyle w:val="Heading2"/>
        <w:spacing w:before="120"/>
        <w:jc w:val="center"/>
      </w:pPr>
      <w:bookmarkStart w:id="1" w:name="OLE_LINK1"/>
      <w:bookmarkStart w:id="2" w:name="OLE_LINK2"/>
      <w:r>
        <w:t>Questions</w:t>
      </w:r>
    </w:p>
    <w:p w14:paraId="367E157C" w14:textId="3FE9E33F" w:rsidR="00200721" w:rsidRPr="00200721" w:rsidRDefault="00200721" w:rsidP="00200721">
      <w:pPr>
        <w:pStyle w:val="ListParagraph"/>
        <w:numPr>
          <w:ilvl w:val="0"/>
          <w:numId w:val="23"/>
        </w:numPr>
        <w:rPr>
          <w:b/>
          <w:bCs/>
          <w:lang w:val="en-US"/>
        </w:rPr>
      </w:pPr>
      <w:r w:rsidRPr="00200721">
        <w:rPr>
          <w:b/>
          <w:bCs/>
          <w:lang w:val="en-US"/>
        </w:rPr>
        <w:t>Typical Decision-Making in Pre-Hospital Care</w:t>
      </w:r>
    </w:p>
    <w:p w14:paraId="1E0B0566" w14:textId="77777777" w:rsidR="00200721" w:rsidRPr="00200721" w:rsidRDefault="00200721" w:rsidP="00200721">
      <w:pPr>
        <w:pStyle w:val="ListParagraph"/>
        <w:numPr>
          <w:ilvl w:val="0"/>
          <w:numId w:val="22"/>
        </w:numPr>
        <w:rPr>
          <w:lang w:val="en-US"/>
        </w:rPr>
      </w:pPr>
      <w:r w:rsidRPr="00200721">
        <w:rPr>
          <w:lang w:val="en-US"/>
        </w:rPr>
        <w:t>What kinds of decisions do you typically make during pre-hospital care?</w:t>
      </w:r>
    </w:p>
    <w:p w14:paraId="27DADB3E" w14:textId="77777777" w:rsidR="00200721" w:rsidRPr="00200721" w:rsidRDefault="00200721" w:rsidP="00200721">
      <w:pPr>
        <w:pStyle w:val="ListParagraph"/>
        <w:numPr>
          <w:ilvl w:val="1"/>
          <w:numId w:val="22"/>
        </w:numPr>
        <w:rPr>
          <w:lang w:val="en-US"/>
        </w:rPr>
      </w:pPr>
      <w:r w:rsidRPr="00200721">
        <w:rPr>
          <w:b/>
          <w:bCs/>
          <w:lang w:val="en-US"/>
        </w:rPr>
        <w:t>Follow-up:</w:t>
      </w:r>
      <w:r w:rsidRPr="00200721">
        <w:rPr>
          <w:lang w:val="en-US"/>
        </w:rPr>
        <w:t xml:space="preserve"> What types of decisions do you consider the most critical in pre-hospital care? Why?</w:t>
      </w:r>
    </w:p>
    <w:p w14:paraId="1219B46A" w14:textId="77777777" w:rsidR="00200721" w:rsidRPr="00200721" w:rsidRDefault="00200721" w:rsidP="00200721">
      <w:pPr>
        <w:pStyle w:val="ListParagraph"/>
        <w:numPr>
          <w:ilvl w:val="1"/>
          <w:numId w:val="22"/>
        </w:numPr>
        <w:rPr>
          <w:lang w:val="en-US"/>
        </w:rPr>
      </w:pPr>
      <w:r w:rsidRPr="00200721">
        <w:rPr>
          <w:b/>
          <w:bCs/>
          <w:lang w:val="en-US"/>
        </w:rPr>
        <w:t>Follow-up:</w:t>
      </w:r>
      <w:r w:rsidRPr="00200721">
        <w:rPr>
          <w:lang w:val="en-US"/>
        </w:rPr>
        <w:t xml:space="preserve"> Which decisions do you personally find the most challenging? Can you explain why?</w:t>
      </w:r>
    </w:p>
    <w:p w14:paraId="5FF607F4" w14:textId="77777777" w:rsidR="00200721" w:rsidRDefault="00200721" w:rsidP="00200721">
      <w:pPr>
        <w:rPr>
          <w:b/>
          <w:bCs/>
          <w:lang w:val="en-US"/>
        </w:rPr>
      </w:pPr>
    </w:p>
    <w:p w14:paraId="6FC7ED77" w14:textId="7E68E293" w:rsidR="00200721" w:rsidRPr="00200721" w:rsidRDefault="00200721" w:rsidP="00200721">
      <w:pPr>
        <w:pStyle w:val="ListParagraph"/>
        <w:numPr>
          <w:ilvl w:val="0"/>
          <w:numId w:val="23"/>
        </w:numPr>
        <w:rPr>
          <w:b/>
          <w:bCs/>
          <w:lang w:val="en-US"/>
        </w:rPr>
      </w:pPr>
      <w:r w:rsidRPr="00200721">
        <w:rPr>
          <w:b/>
          <w:bCs/>
          <w:lang w:val="en-US"/>
        </w:rPr>
        <w:t>Current Tools for Decision Support</w:t>
      </w:r>
    </w:p>
    <w:p w14:paraId="63EDE13E" w14:textId="77777777" w:rsidR="00200721" w:rsidRPr="00200721" w:rsidRDefault="00200721" w:rsidP="00200721">
      <w:pPr>
        <w:numPr>
          <w:ilvl w:val="0"/>
          <w:numId w:val="24"/>
        </w:numPr>
        <w:tabs>
          <w:tab w:val="num" w:pos="720"/>
        </w:tabs>
        <w:rPr>
          <w:lang w:val="en-US"/>
        </w:rPr>
      </w:pPr>
      <w:r w:rsidRPr="00200721">
        <w:rPr>
          <w:lang w:val="en-US"/>
        </w:rPr>
        <w:t>Are you currently using any paper or digital tools to support decision-making during pre-hospital care?</w:t>
      </w:r>
    </w:p>
    <w:p w14:paraId="37E700D5" w14:textId="77777777" w:rsidR="00200721" w:rsidRPr="00200721" w:rsidRDefault="00200721" w:rsidP="00200721">
      <w:pPr>
        <w:numPr>
          <w:ilvl w:val="1"/>
          <w:numId w:val="24"/>
        </w:numPr>
        <w:tabs>
          <w:tab w:val="num" w:pos="1440"/>
        </w:tabs>
        <w:rPr>
          <w:lang w:val="en-US"/>
        </w:rPr>
      </w:pPr>
      <w:r w:rsidRPr="00200721">
        <w:rPr>
          <w:b/>
          <w:bCs/>
          <w:lang w:val="en-US"/>
        </w:rPr>
        <w:t>If yes:</w:t>
      </w:r>
      <w:r w:rsidRPr="00200721">
        <w:rPr>
          <w:lang w:val="en-US"/>
        </w:rPr>
        <w:t xml:space="preserve"> Can you describe your experience using these tools? (E.g., ease of use, reliability, etc.)</w:t>
      </w:r>
    </w:p>
    <w:p w14:paraId="3417C824" w14:textId="77777777" w:rsidR="00200721" w:rsidRPr="00200721" w:rsidRDefault="00200721" w:rsidP="00200721">
      <w:pPr>
        <w:numPr>
          <w:ilvl w:val="1"/>
          <w:numId w:val="24"/>
        </w:numPr>
        <w:tabs>
          <w:tab w:val="num" w:pos="1440"/>
        </w:tabs>
        <w:rPr>
          <w:lang w:val="en-US"/>
        </w:rPr>
      </w:pPr>
      <w:r w:rsidRPr="00200721">
        <w:rPr>
          <w:b/>
          <w:bCs/>
          <w:lang w:val="en-US"/>
        </w:rPr>
        <w:t>If no:</w:t>
      </w:r>
      <w:r w:rsidRPr="00200721">
        <w:rPr>
          <w:lang w:val="en-US"/>
        </w:rPr>
        <w:t xml:space="preserve"> Have you seen colleagues using any decision support tools? If so, what has been their experience?</w:t>
      </w:r>
    </w:p>
    <w:p w14:paraId="6914BBC3" w14:textId="77777777" w:rsidR="0019799D" w:rsidRDefault="0019799D" w:rsidP="00B75AA3"/>
    <w:p w14:paraId="0EA213C6" w14:textId="2A9B77C1" w:rsidR="00200721" w:rsidRPr="00200721" w:rsidRDefault="00200721" w:rsidP="00200721">
      <w:pPr>
        <w:pStyle w:val="ListParagraph"/>
        <w:numPr>
          <w:ilvl w:val="0"/>
          <w:numId w:val="23"/>
        </w:numPr>
        <w:rPr>
          <w:b/>
          <w:bCs/>
          <w:lang w:val="en-US"/>
        </w:rPr>
      </w:pPr>
      <w:r w:rsidRPr="00200721">
        <w:rPr>
          <w:b/>
          <w:bCs/>
          <w:lang w:val="en-US"/>
        </w:rPr>
        <w:lastRenderedPageBreak/>
        <w:t>Decision Support Features in EHR Systems</w:t>
      </w:r>
    </w:p>
    <w:p w14:paraId="7ADD5C82" w14:textId="77777777" w:rsidR="00200721" w:rsidRPr="00200721" w:rsidRDefault="00200721" w:rsidP="00200721">
      <w:pPr>
        <w:numPr>
          <w:ilvl w:val="0"/>
          <w:numId w:val="25"/>
        </w:numPr>
        <w:tabs>
          <w:tab w:val="num" w:pos="720"/>
        </w:tabs>
        <w:rPr>
          <w:lang w:val="en-US"/>
        </w:rPr>
      </w:pPr>
      <w:r w:rsidRPr="00200721">
        <w:rPr>
          <w:lang w:val="en-US"/>
        </w:rPr>
        <w:t>Does your current Electronic Health Record (EHR) system include any decision support features?</w:t>
      </w:r>
    </w:p>
    <w:p w14:paraId="1932E64F" w14:textId="77777777" w:rsidR="00200721" w:rsidRDefault="00200721" w:rsidP="00200721">
      <w:pPr>
        <w:numPr>
          <w:ilvl w:val="1"/>
          <w:numId w:val="25"/>
        </w:numPr>
        <w:tabs>
          <w:tab w:val="num" w:pos="1440"/>
        </w:tabs>
        <w:rPr>
          <w:lang w:val="en-US"/>
        </w:rPr>
      </w:pPr>
      <w:r w:rsidRPr="00200721">
        <w:rPr>
          <w:b/>
          <w:bCs/>
          <w:lang w:val="en-US"/>
        </w:rPr>
        <w:t>If yes:</w:t>
      </w:r>
      <w:r w:rsidRPr="00200721">
        <w:rPr>
          <w:lang w:val="en-US"/>
        </w:rPr>
        <w:t xml:space="preserve"> What decision-support features are available? How do they support your work?</w:t>
      </w:r>
    </w:p>
    <w:p w14:paraId="37FA3DD8" w14:textId="77777777" w:rsidR="00F6554F" w:rsidRPr="00200721" w:rsidRDefault="00F6554F" w:rsidP="00F6554F">
      <w:pPr>
        <w:ind w:left="1800"/>
        <w:rPr>
          <w:lang w:val="en-US"/>
        </w:rPr>
      </w:pPr>
    </w:p>
    <w:p w14:paraId="00DE9856" w14:textId="7D745316" w:rsidR="00F6554F" w:rsidRPr="00F6554F" w:rsidRDefault="00F6554F" w:rsidP="00F6554F">
      <w:pPr>
        <w:pStyle w:val="ListParagraph"/>
        <w:numPr>
          <w:ilvl w:val="0"/>
          <w:numId w:val="23"/>
        </w:numPr>
        <w:rPr>
          <w:b/>
          <w:bCs/>
          <w:lang w:val="en-US"/>
        </w:rPr>
      </w:pPr>
      <w:r w:rsidRPr="00F6554F">
        <w:rPr>
          <w:b/>
          <w:bCs/>
          <w:lang w:val="en-US"/>
        </w:rPr>
        <w:t>Suggestions for Useful Decision-Support Features</w:t>
      </w:r>
    </w:p>
    <w:p w14:paraId="7686CB6B" w14:textId="77777777" w:rsidR="00F6554F" w:rsidRPr="00F6554F" w:rsidRDefault="00F6554F" w:rsidP="00F6554F">
      <w:pPr>
        <w:numPr>
          <w:ilvl w:val="0"/>
          <w:numId w:val="26"/>
        </w:numPr>
        <w:tabs>
          <w:tab w:val="num" w:pos="720"/>
        </w:tabs>
        <w:rPr>
          <w:lang w:val="en-US"/>
        </w:rPr>
      </w:pPr>
      <w:r w:rsidRPr="00F6554F">
        <w:rPr>
          <w:lang w:val="en-US"/>
        </w:rPr>
        <w:t>In your opinion, what decision-making features would be most helpful to EMS providers with varying levels of experience?</w:t>
      </w:r>
    </w:p>
    <w:p w14:paraId="2C36C035" w14:textId="77777777" w:rsidR="00F6554F" w:rsidRPr="00F6554F" w:rsidRDefault="00F6554F" w:rsidP="00F6554F">
      <w:pPr>
        <w:numPr>
          <w:ilvl w:val="1"/>
          <w:numId w:val="26"/>
        </w:numPr>
        <w:tabs>
          <w:tab w:val="num" w:pos="1440"/>
        </w:tabs>
        <w:rPr>
          <w:lang w:val="en-US"/>
        </w:rPr>
      </w:pPr>
      <w:r w:rsidRPr="00F6554F">
        <w:rPr>
          <w:b/>
          <w:bCs/>
          <w:lang w:val="en-US"/>
        </w:rPr>
        <w:t xml:space="preserve">If needed, provide </w:t>
      </w:r>
      <w:proofErr w:type="gramStart"/>
      <w:r w:rsidRPr="00F6554F">
        <w:rPr>
          <w:b/>
          <w:bCs/>
          <w:lang w:val="en-US"/>
        </w:rPr>
        <w:t>examples</w:t>
      </w:r>
      <w:proofErr w:type="gramEnd"/>
      <w:r w:rsidRPr="00F6554F">
        <w:rPr>
          <w:b/>
          <w:bCs/>
          <w:lang w:val="en-US"/>
        </w:rPr>
        <w:t xml:space="preserve"> and ask for feedback on each:</w:t>
      </w:r>
    </w:p>
    <w:p w14:paraId="4B788BB1" w14:textId="77777777" w:rsidR="00F6554F" w:rsidRP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Diagnosis Assistance:</w:t>
      </w:r>
      <w:r w:rsidRPr="00F6554F">
        <w:rPr>
          <w:lang w:val="en-US"/>
        </w:rPr>
        <w:t xml:space="preserve"> Automatically suggest possible diagnoses when specific criteria are met.</w:t>
      </w:r>
    </w:p>
    <w:p w14:paraId="6A93E85B" w14:textId="77777777" w:rsidR="00F6554F" w:rsidRP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Medication Information Search:</w:t>
      </w:r>
      <w:r w:rsidRPr="00F6554F">
        <w:rPr>
          <w:lang w:val="en-US"/>
        </w:rPr>
        <w:t xml:space="preserve"> Look up medication information to understand its use in a patient’s care.</w:t>
      </w:r>
    </w:p>
    <w:p w14:paraId="4745C9D8" w14:textId="77777777" w:rsidR="00F6554F" w:rsidRP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Protocol Lookup:</w:t>
      </w:r>
      <w:r w:rsidRPr="00F6554F">
        <w:rPr>
          <w:lang w:val="en-US"/>
        </w:rPr>
        <w:t xml:space="preserve"> Allow quick access to medical protocols for specific conditions.</w:t>
      </w:r>
    </w:p>
    <w:p w14:paraId="5B5D34B1" w14:textId="5D1531C9" w:rsidR="00F6554F" w:rsidRP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Weight Estimation:</w:t>
      </w:r>
      <w:r w:rsidRPr="00F6554F">
        <w:rPr>
          <w:lang w:val="en-US"/>
        </w:rPr>
        <w:t xml:space="preserve"> Use computer vision technology to estimate a patient's weight.</w:t>
      </w:r>
    </w:p>
    <w:p w14:paraId="642DA5B3" w14:textId="3FC3B1DC" w:rsidR="00700234" w:rsidRDefault="00E72208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>
        <w:rPr>
          <w:b/>
          <w:bCs/>
          <w:lang w:val="en-US"/>
        </w:rPr>
        <w:t xml:space="preserve">Medication </w:t>
      </w:r>
      <w:r w:rsidR="00F6554F" w:rsidRPr="00F6554F">
        <w:rPr>
          <w:b/>
          <w:bCs/>
          <w:lang w:val="en-US"/>
        </w:rPr>
        <w:t>Dosage Lookup:</w:t>
      </w:r>
      <w:r w:rsidR="00F6554F" w:rsidRPr="00F6554F">
        <w:rPr>
          <w:lang w:val="en-US"/>
        </w:rPr>
        <w:t xml:space="preserve"> </w:t>
      </w:r>
      <w:r w:rsidR="00063938">
        <w:rPr>
          <w:lang w:val="en-US"/>
        </w:rPr>
        <w:t>Allow quick check of medication dosage for a specific patient (e.g., pediatric patients).</w:t>
      </w:r>
    </w:p>
    <w:p w14:paraId="21BB403F" w14:textId="7AD0378B" w:rsidR="00F6554F" w:rsidRPr="00F6554F" w:rsidRDefault="00700234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700234">
        <w:rPr>
          <w:b/>
          <w:bCs/>
          <w:lang w:val="en-US"/>
        </w:rPr>
        <w:t>Treatment Assistance:</w:t>
      </w:r>
      <w:r>
        <w:rPr>
          <w:lang w:val="en-US"/>
        </w:rPr>
        <w:t xml:space="preserve"> </w:t>
      </w:r>
      <w:r w:rsidR="00DD2E3B">
        <w:rPr>
          <w:lang w:val="en-US"/>
        </w:rPr>
        <w:t>Automatically s</w:t>
      </w:r>
      <w:r w:rsidR="00F6554F" w:rsidRPr="00F6554F">
        <w:rPr>
          <w:lang w:val="en-US"/>
        </w:rPr>
        <w:t xml:space="preserve">uggest treatment or </w:t>
      </w:r>
      <w:r w:rsidR="008C7227">
        <w:rPr>
          <w:lang w:val="en-US"/>
        </w:rPr>
        <w:t>medication</w:t>
      </w:r>
      <w:r w:rsidR="00F6554F" w:rsidRPr="00F6554F">
        <w:rPr>
          <w:lang w:val="en-US"/>
        </w:rPr>
        <w:t xml:space="preserve"> recommendations based on the patient's condition.</w:t>
      </w:r>
    </w:p>
    <w:p w14:paraId="279C717A" w14:textId="2669E52F" w:rsidR="00F6554F" w:rsidRP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Hospital/Destination Recommendations:</w:t>
      </w:r>
      <w:r w:rsidRPr="00F6554F">
        <w:rPr>
          <w:lang w:val="en-US"/>
        </w:rPr>
        <w:t xml:space="preserve"> Provide suggestions for the nearest</w:t>
      </w:r>
      <w:r w:rsidR="007754A5">
        <w:rPr>
          <w:lang w:val="en-US"/>
        </w:rPr>
        <w:t xml:space="preserve"> or the most</w:t>
      </w:r>
      <w:r w:rsidRPr="00F6554F">
        <w:rPr>
          <w:lang w:val="en-US"/>
        </w:rPr>
        <w:t xml:space="preserve"> appropriate hospital</w:t>
      </w:r>
      <w:r w:rsidR="008D7FB3">
        <w:rPr>
          <w:lang w:val="en-US"/>
        </w:rPr>
        <w:t xml:space="preserve"> for transporting the patient</w:t>
      </w:r>
      <w:r w:rsidRPr="00F6554F">
        <w:rPr>
          <w:lang w:val="en-US"/>
        </w:rPr>
        <w:t>, based on GPS, hospital capacity, and available services.</w:t>
      </w:r>
    </w:p>
    <w:p w14:paraId="37BA1ED3" w14:textId="77777777" w:rsidR="00F6554F" w:rsidRP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Alerts:</w:t>
      </w:r>
      <w:r w:rsidRPr="00F6554F">
        <w:rPr>
          <w:lang w:val="en-US"/>
        </w:rPr>
        <w:t xml:space="preserve"> Trigger alerts for issues like incorrect medication dosage, critical vital signs, or deviations from standard workflows.</w:t>
      </w:r>
    </w:p>
    <w:p w14:paraId="7A3D65C2" w14:textId="77777777" w:rsidR="00F6554F" w:rsidRPr="00F6554F" w:rsidRDefault="00F6554F" w:rsidP="00F6554F">
      <w:pPr>
        <w:numPr>
          <w:ilvl w:val="3"/>
          <w:numId w:val="26"/>
        </w:numPr>
        <w:tabs>
          <w:tab w:val="num" w:pos="2880"/>
        </w:tabs>
        <w:rPr>
          <w:lang w:val="en-US"/>
        </w:rPr>
      </w:pPr>
      <w:r w:rsidRPr="00F6554F">
        <w:rPr>
          <w:b/>
          <w:bCs/>
          <w:lang w:val="en-US"/>
        </w:rPr>
        <w:t>If this is deemed useful:</w:t>
      </w:r>
      <w:r w:rsidRPr="00F6554F">
        <w:rPr>
          <w:lang w:val="en-US"/>
        </w:rPr>
        <w:t xml:space="preserve"> What form of alerts would you prefer? (e.g., visual alerts like flashing red, acoustic alerts like beeping, haptic alerts like vibrations)</w:t>
      </w:r>
    </w:p>
    <w:p w14:paraId="2075ACE7" w14:textId="77777777" w:rsidR="00F6554F" w:rsidRDefault="00F6554F" w:rsidP="00F6554F">
      <w:pPr>
        <w:numPr>
          <w:ilvl w:val="2"/>
          <w:numId w:val="26"/>
        </w:numPr>
        <w:tabs>
          <w:tab w:val="num" w:pos="2160"/>
        </w:tabs>
        <w:rPr>
          <w:lang w:val="en-US"/>
        </w:rPr>
      </w:pPr>
      <w:r w:rsidRPr="00F6554F">
        <w:rPr>
          <w:b/>
          <w:bCs/>
          <w:lang w:val="en-US"/>
        </w:rPr>
        <w:t>Other Features:</w:t>
      </w:r>
      <w:r w:rsidRPr="00F6554F">
        <w:rPr>
          <w:lang w:val="en-US"/>
        </w:rPr>
        <w:t xml:space="preserve"> Are there any additional decision support features you think would be beneficial?</w:t>
      </w:r>
    </w:p>
    <w:p w14:paraId="5834EE40" w14:textId="77777777" w:rsidR="000911B1" w:rsidRPr="00F6554F" w:rsidRDefault="000911B1" w:rsidP="000911B1">
      <w:pPr>
        <w:ind w:left="2520"/>
        <w:rPr>
          <w:lang w:val="en-US"/>
        </w:rPr>
      </w:pPr>
    </w:p>
    <w:p w14:paraId="5D76E345" w14:textId="19D8FA42" w:rsidR="00F6554F" w:rsidRPr="00F6554F" w:rsidRDefault="00F6554F" w:rsidP="00F6554F">
      <w:pPr>
        <w:pStyle w:val="ListParagraph"/>
        <w:numPr>
          <w:ilvl w:val="0"/>
          <w:numId w:val="23"/>
        </w:numPr>
        <w:rPr>
          <w:b/>
          <w:bCs/>
          <w:lang w:val="en-US"/>
        </w:rPr>
      </w:pPr>
      <w:r w:rsidRPr="00F6554F">
        <w:rPr>
          <w:b/>
          <w:bCs/>
          <w:lang w:val="en-US"/>
        </w:rPr>
        <w:t>General Opinion on Decision Support Tools</w:t>
      </w:r>
    </w:p>
    <w:p w14:paraId="34F9C79A" w14:textId="39783EE0" w:rsidR="00F6554F" w:rsidRDefault="00F6554F" w:rsidP="00F6554F">
      <w:pPr>
        <w:numPr>
          <w:ilvl w:val="0"/>
          <w:numId w:val="27"/>
        </w:numPr>
        <w:tabs>
          <w:tab w:val="num" w:pos="720"/>
        </w:tabs>
        <w:rPr>
          <w:lang w:val="en-US"/>
        </w:rPr>
      </w:pPr>
      <w:r w:rsidRPr="00F6554F">
        <w:rPr>
          <w:lang w:val="en-US"/>
        </w:rPr>
        <w:t>What is your general opinion on using decision support tools in your work? Do you see them as beneficial or burdensome?</w:t>
      </w:r>
    </w:p>
    <w:p w14:paraId="6FCF146D" w14:textId="77777777" w:rsidR="000911B1" w:rsidRPr="00F6554F" w:rsidRDefault="000911B1" w:rsidP="000911B1">
      <w:pPr>
        <w:ind w:left="1080"/>
        <w:rPr>
          <w:lang w:val="en-US"/>
        </w:rPr>
      </w:pPr>
    </w:p>
    <w:p w14:paraId="6D6B2A3F" w14:textId="0E472743" w:rsidR="00F6554F" w:rsidRPr="00F6554F" w:rsidRDefault="00F6554F" w:rsidP="00F6554F">
      <w:pPr>
        <w:pStyle w:val="ListParagraph"/>
        <w:numPr>
          <w:ilvl w:val="0"/>
          <w:numId w:val="23"/>
        </w:numPr>
        <w:rPr>
          <w:b/>
          <w:bCs/>
          <w:lang w:val="en-US"/>
        </w:rPr>
      </w:pPr>
      <w:r w:rsidRPr="00F6554F">
        <w:rPr>
          <w:b/>
          <w:bCs/>
          <w:lang w:val="en-US"/>
        </w:rPr>
        <w:t>Considerations for Decision Support Tool Design</w:t>
      </w:r>
    </w:p>
    <w:p w14:paraId="1338B3A2" w14:textId="58D27B95" w:rsidR="00074545" w:rsidRPr="000911B1" w:rsidRDefault="00F6554F" w:rsidP="00EB62C8">
      <w:pPr>
        <w:numPr>
          <w:ilvl w:val="0"/>
          <w:numId w:val="28"/>
        </w:numPr>
        <w:tabs>
          <w:tab w:val="num" w:pos="720"/>
        </w:tabs>
        <w:rPr>
          <w:lang w:val="en-US"/>
        </w:rPr>
      </w:pPr>
      <w:r w:rsidRPr="00F6554F">
        <w:rPr>
          <w:lang w:val="en-US"/>
        </w:rPr>
        <w:t>What key considerations should be addressed to create a useful decision support tool that seamlessly integrates into your work? (E.g., ease of use, speed, accuracy, etc.)</w:t>
      </w:r>
      <w:bookmarkEnd w:id="1"/>
      <w:bookmarkEnd w:id="2"/>
    </w:p>
    <w:sectPr w:rsidR="00074545" w:rsidRPr="000911B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D88F8" w14:textId="77777777" w:rsidR="00B41CE1" w:rsidRDefault="00B41CE1">
      <w:pPr>
        <w:spacing w:line="240" w:lineRule="auto"/>
      </w:pPr>
      <w:r>
        <w:separator/>
      </w:r>
    </w:p>
  </w:endnote>
  <w:endnote w:type="continuationSeparator" w:id="0">
    <w:p w14:paraId="260B8C08" w14:textId="77777777" w:rsidR="00B41CE1" w:rsidRDefault="00B41C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5959032"/>
      <w:docPartObj>
        <w:docPartGallery w:val="Page Numbers (Bottom of Page)"/>
        <w:docPartUnique/>
      </w:docPartObj>
    </w:sdtPr>
    <w:sdtContent>
      <w:p w14:paraId="016F014E" w14:textId="63262E2D" w:rsidR="00435EB6" w:rsidRDefault="00435EB6" w:rsidP="00F24C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20F65B" w14:textId="77777777" w:rsidR="00435EB6" w:rsidRDefault="00435EB6" w:rsidP="00435E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8080721"/>
      <w:docPartObj>
        <w:docPartGallery w:val="Page Numbers (Bottom of Page)"/>
        <w:docPartUnique/>
      </w:docPartObj>
    </w:sdtPr>
    <w:sdtContent>
      <w:p w14:paraId="32CF4174" w14:textId="6ED637D9" w:rsidR="00435EB6" w:rsidRDefault="00435EB6" w:rsidP="00F24C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00015A" w14:textId="46898BA9" w:rsidR="008F3BAF" w:rsidRPr="00435EB6" w:rsidRDefault="00435EB6" w:rsidP="00435EB6">
    <w:pPr>
      <w:ind w:right="360"/>
      <w:rPr>
        <w:lang w:val="en-US"/>
      </w:rPr>
    </w:pP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25DB2" w14:textId="77777777" w:rsidR="00B41CE1" w:rsidRDefault="00B41CE1">
      <w:pPr>
        <w:spacing w:line="240" w:lineRule="auto"/>
      </w:pPr>
      <w:r>
        <w:separator/>
      </w:r>
    </w:p>
  </w:footnote>
  <w:footnote w:type="continuationSeparator" w:id="0">
    <w:p w14:paraId="589AB324" w14:textId="77777777" w:rsidR="00B41CE1" w:rsidRDefault="00B41C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63D42"/>
    <w:multiLevelType w:val="multilevel"/>
    <w:tmpl w:val="AC28F3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1E7604"/>
    <w:multiLevelType w:val="multilevel"/>
    <w:tmpl w:val="7B7E33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0640D61"/>
    <w:multiLevelType w:val="hybridMultilevel"/>
    <w:tmpl w:val="F656E39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2EB029A"/>
    <w:multiLevelType w:val="multilevel"/>
    <w:tmpl w:val="13E6A7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8A1596"/>
    <w:multiLevelType w:val="multilevel"/>
    <w:tmpl w:val="A75C058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6B6A4D"/>
    <w:multiLevelType w:val="multilevel"/>
    <w:tmpl w:val="944EDBC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A7667F7"/>
    <w:multiLevelType w:val="multilevel"/>
    <w:tmpl w:val="9042DBF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19362A"/>
    <w:multiLevelType w:val="hybridMultilevel"/>
    <w:tmpl w:val="E59C4404"/>
    <w:lvl w:ilvl="0" w:tplc="E0ACD132">
      <w:start w:val="1"/>
      <w:numFmt w:val="decimal"/>
      <w:lvlText w:val="%1)"/>
      <w:lvlJc w:val="left"/>
      <w:pPr>
        <w:ind w:left="720" w:hanging="360"/>
      </w:pPr>
      <w:rPr>
        <w:rFonts w:ascii="Aptos" w:hAnsi="Aptos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AD219F"/>
    <w:multiLevelType w:val="hybridMultilevel"/>
    <w:tmpl w:val="3BB85962"/>
    <w:lvl w:ilvl="0" w:tplc="EEC2281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C30620"/>
    <w:multiLevelType w:val="multilevel"/>
    <w:tmpl w:val="749609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3C754F6"/>
    <w:multiLevelType w:val="multilevel"/>
    <w:tmpl w:val="3AE4C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D309A6"/>
    <w:multiLevelType w:val="multilevel"/>
    <w:tmpl w:val="8BDACB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CC3029E"/>
    <w:multiLevelType w:val="multilevel"/>
    <w:tmpl w:val="39804B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EE00A02"/>
    <w:multiLevelType w:val="hybridMultilevel"/>
    <w:tmpl w:val="0428F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3420C2"/>
    <w:multiLevelType w:val="multilevel"/>
    <w:tmpl w:val="E31C623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9E12913"/>
    <w:multiLevelType w:val="multilevel"/>
    <w:tmpl w:val="0B0E9C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E1B60A6"/>
    <w:multiLevelType w:val="multilevel"/>
    <w:tmpl w:val="399CA5B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92A1E85"/>
    <w:multiLevelType w:val="hybridMultilevel"/>
    <w:tmpl w:val="53DC8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D417C99"/>
    <w:multiLevelType w:val="multilevel"/>
    <w:tmpl w:val="7AD48F5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3B458BB"/>
    <w:multiLevelType w:val="hybridMultilevel"/>
    <w:tmpl w:val="ECDC58D6"/>
    <w:lvl w:ilvl="0" w:tplc="0AD263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B57F21"/>
    <w:multiLevelType w:val="multilevel"/>
    <w:tmpl w:val="BDDC4F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A3616A7"/>
    <w:multiLevelType w:val="multilevel"/>
    <w:tmpl w:val="5762CC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26B5BA6"/>
    <w:multiLevelType w:val="hybridMultilevel"/>
    <w:tmpl w:val="E1366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772F01"/>
    <w:multiLevelType w:val="multilevel"/>
    <w:tmpl w:val="101AFB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58B502A"/>
    <w:multiLevelType w:val="multilevel"/>
    <w:tmpl w:val="5F886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E11962"/>
    <w:multiLevelType w:val="hybridMultilevel"/>
    <w:tmpl w:val="CF488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BA5748"/>
    <w:multiLevelType w:val="hybridMultilevel"/>
    <w:tmpl w:val="F670D164"/>
    <w:lvl w:ilvl="0" w:tplc="94A406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D296638"/>
    <w:multiLevelType w:val="hybridMultilevel"/>
    <w:tmpl w:val="82B4B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71401044">
    <w:abstractNumId w:val="11"/>
  </w:num>
  <w:num w:numId="2" w16cid:durableId="999573988">
    <w:abstractNumId w:val="21"/>
  </w:num>
  <w:num w:numId="3" w16cid:durableId="1109548474">
    <w:abstractNumId w:val="9"/>
  </w:num>
  <w:num w:numId="4" w16cid:durableId="855342336">
    <w:abstractNumId w:val="0"/>
  </w:num>
  <w:num w:numId="5" w16cid:durableId="1727030442">
    <w:abstractNumId w:val="16"/>
  </w:num>
  <w:num w:numId="6" w16cid:durableId="1705203984">
    <w:abstractNumId w:val="23"/>
  </w:num>
  <w:num w:numId="7" w16cid:durableId="713774251">
    <w:abstractNumId w:val="15"/>
  </w:num>
  <w:num w:numId="8" w16cid:durableId="383407648">
    <w:abstractNumId w:val="1"/>
  </w:num>
  <w:num w:numId="9" w16cid:durableId="206575419">
    <w:abstractNumId w:val="12"/>
  </w:num>
  <w:num w:numId="10" w16cid:durableId="262037698">
    <w:abstractNumId w:val="20"/>
  </w:num>
  <w:num w:numId="11" w16cid:durableId="1453474673">
    <w:abstractNumId w:val="19"/>
  </w:num>
  <w:num w:numId="12" w16cid:durableId="1383483697">
    <w:abstractNumId w:val="8"/>
  </w:num>
  <w:num w:numId="13" w16cid:durableId="1076436529">
    <w:abstractNumId w:val="27"/>
  </w:num>
  <w:num w:numId="14" w16cid:durableId="695086050">
    <w:abstractNumId w:val="17"/>
  </w:num>
  <w:num w:numId="15" w16cid:durableId="1693066223">
    <w:abstractNumId w:val="13"/>
  </w:num>
  <w:num w:numId="16" w16cid:durableId="2053311390">
    <w:abstractNumId w:val="25"/>
  </w:num>
  <w:num w:numId="17" w16cid:durableId="2021153761">
    <w:abstractNumId w:val="2"/>
  </w:num>
  <w:num w:numId="18" w16cid:durableId="33045158">
    <w:abstractNumId w:val="5"/>
  </w:num>
  <w:num w:numId="19" w16cid:durableId="1767074447">
    <w:abstractNumId w:val="14"/>
  </w:num>
  <w:num w:numId="20" w16cid:durableId="1245258605">
    <w:abstractNumId w:val="26"/>
  </w:num>
  <w:num w:numId="21" w16cid:durableId="527909731">
    <w:abstractNumId w:val="7"/>
  </w:num>
  <w:num w:numId="22" w16cid:durableId="74514785">
    <w:abstractNumId w:val="3"/>
  </w:num>
  <w:num w:numId="23" w16cid:durableId="975372924">
    <w:abstractNumId w:val="22"/>
  </w:num>
  <w:num w:numId="24" w16cid:durableId="1409884532">
    <w:abstractNumId w:val="4"/>
  </w:num>
  <w:num w:numId="25" w16cid:durableId="438567478">
    <w:abstractNumId w:val="18"/>
  </w:num>
  <w:num w:numId="26" w16cid:durableId="2048024699">
    <w:abstractNumId w:val="6"/>
  </w:num>
  <w:num w:numId="27" w16cid:durableId="495917920">
    <w:abstractNumId w:val="10"/>
  </w:num>
  <w:num w:numId="28" w16cid:durableId="176364298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BAF"/>
    <w:rsid w:val="000000B0"/>
    <w:rsid w:val="0001459A"/>
    <w:rsid w:val="00016F3E"/>
    <w:rsid w:val="0003549B"/>
    <w:rsid w:val="00036F3B"/>
    <w:rsid w:val="00041918"/>
    <w:rsid w:val="00061CC7"/>
    <w:rsid w:val="00062101"/>
    <w:rsid w:val="000628AF"/>
    <w:rsid w:val="00063938"/>
    <w:rsid w:val="00066D79"/>
    <w:rsid w:val="00067992"/>
    <w:rsid w:val="00074545"/>
    <w:rsid w:val="00074CBC"/>
    <w:rsid w:val="00080AC3"/>
    <w:rsid w:val="000911B1"/>
    <w:rsid w:val="000A3880"/>
    <w:rsid w:val="000A4935"/>
    <w:rsid w:val="000C7C1B"/>
    <w:rsid w:val="000D036B"/>
    <w:rsid w:val="000E261E"/>
    <w:rsid w:val="000E5167"/>
    <w:rsid w:val="000F2F6F"/>
    <w:rsid w:val="000F616D"/>
    <w:rsid w:val="001030BA"/>
    <w:rsid w:val="00105410"/>
    <w:rsid w:val="00113C2E"/>
    <w:rsid w:val="001261EC"/>
    <w:rsid w:val="00134179"/>
    <w:rsid w:val="00153CA3"/>
    <w:rsid w:val="00156CEB"/>
    <w:rsid w:val="00160917"/>
    <w:rsid w:val="00170436"/>
    <w:rsid w:val="00172EDD"/>
    <w:rsid w:val="0019799D"/>
    <w:rsid w:val="001A3D22"/>
    <w:rsid w:val="001B0F00"/>
    <w:rsid w:val="001C1FCC"/>
    <w:rsid w:val="001C2F07"/>
    <w:rsid w:val="001D2209"/>
    <w:rsid w:val="001D282F"/>
    <w:rsid w:val="001D2D76"/>
    <w:rsid w:val="001D3186"/>
    <w:rsid w:val="001D6729"/>
    <w:rsid w:val="00200721"/>
    <w:rsid w:val="00200E28"/>
    <w:rsid w:val="00201B6C"/>
    <w:rsid w:val="002118B3"/>
    <w:rsid w:val="00212DF1"/>
    <w:rsid w:val="0022033D"/>
    <w:rsid w:val="00235314"/>
    <w:rsid w:val="00250709"/>
    <w:rsid w:val="002609A7"/>
    <w:rsid w:val="002715AF"/>
    <w:rsid w:val="0027336B"/>
    <w:rsid w:val="00290806"/>
    <w:rsid w:val="0029697C"/>
    <w:rsid w:val="002974E5"/>
    <w:rsid w:val="002B26BC"/>
    <w:rsid w:val="002D4006"/>
    <w:rsid w:val="002D587D"/>
    <w:rsid w:val="002D5A88"/>
    <w:rsid w:val="002E7C91"/>
    <w:rsid w:val="0031341A"/>
    <w:rsid w:val="00325B97"/>
    <w:rsid w:val="00325D1A"/>
    <w:rsid w:val="00330ED0"/>
    <w:rsid w:val="00342EEA"/>
    <w:rsid w:val="003451C3"/>
    <w:rsid w:val="00347137"/>
    <w:rsid w:val="00353907"/>
    <w:rsid w:val="00361F86"/>
    <w:rsid w:val="00361FD6"/>
    <w:rsid w:val="003674AE"/>
    <w:rsid w:val="003722E2"/>
    <w:rsid w:val="003750CC"/>
    <w:rsid w:val="003761FA"/>
    <w:rsid w:val="00376D5A"/>
    <w:rsid w:val="00377397"/>
    <w:rsid w:val="00384361"/>
    <w:rsid w:val="00391B49"/>
    <w:rsid w:val="003942A6"/>
    <w:rsid w:val="00396448"/>
    <w:rsid w:val="003B0D82"/>
    <w:rsid w:val="003B6B22"/>
    <w:rsid w:val="003C68E3"/>
    <w:rsid w:val="00424DFB"/>
    <w:rsid w:val="00427447"/>
    <w:rsid w:val="00435EB6"/>
    <w:rsid w:val="004441E3"/>
    <w:rsid w:val="00474F37"/>
    <w:rsid w:val="004852E7"/>
    <w:rsid w:val="00486D62"/>
    <w:rsid w:val="004C675E"/>
    <w:rsid w:val="004D3319"/>
    <w:rsid w:val="004D41F9"/>
    <w:rsid w:val="004E2EC9"/>
    <w:rsid w:val="00515818"/>
    <w:rsid w:val="005376C8"/>
    <w:rsid w:val="00547589"/>
    <w:rsid w:val="005527D2"/>
    <w:rsid w:val="005532C6"/>
    <w:rsid w:val="0055480F"/>
    <w:rsid w:val="00561B36"/>
    <w:rsid w:val="00564AFA"/>
    <w:rsid w:val="00565B0A"/>
    <w:rsid w:val="00574F4A"/>
    <w:rsid w:val="00581F2D"/>
    <w:rsid w:val="00592F4B"/>
    <w:rsid w:val="00597026"/>
    <w:rsid w:val="005D0BED"/>
    <w:rsid w:val="005D4865"/>
    <w:rsid w:val="005E34AD"/>
    <w:rsid w:val="005F28B7"/>
    <w:rsid w:val="00615A49"/>
    <w:rsid w:val="00616935"/>
    <w:rsid w:val="0062481F"/>
    <w:rsid w:val="006264DB"/>
    <w:rsid w:val="00627431"/>
    <w:rsid w:val="006278B2"/>
    <w:rsid w:val="00632735"/>
    <w:rsid w:val="00646CF2"/>
    <w:rsid w:val="006561BA"/>
    <w:rsid w:val="00656CE5"/>
    <w:rsid w:val="006676D2"/>
    <w:rsid w:val="0068314F"/>
    <w:rsid w:val="00692A50"/>
    <w:rsid w:val="00692F56"/>
    <w:rsid w:val="0069334E"/>
    <w:rsid w:val="006940E5"/>
    <w:rsid w:val="00695331"/>
    <w:rsid w:val="006A2B76"/>
    <w:rsid w:val="006B13D5"/>
    <w:rsid w:val="006C5C7C"/>
    <w:rsid w:val="006E2655"/>
    <w:rsid w:val="006E2B8A"/>
    <w:rsid w:val="006F1DE6"/>
    <w:rsid w:val="006F3D27"/>
    <w:rsid w:val="00700234"/>
    <w:rsid w:val="0071192F"/>
    <w:rsid w:val="0073698A"/>
    <w:rsid w:val="00760783"/>
    <w:rsid w:val="0076547C"/>
    <w:rsid w:val="007754A5"/>
    <w:rsid w:val="007A328F"/>
    <w:rsid w:val="007B2B12"/>
    <w:rsid w:val="007C2464"/>
    <w:rsid w:val="007D0487"/>
    <w:rsid w:val="007D5C3C"/>
    <w:rsid w:val="007E48D5"/>
    <w:rsid w:val="007F4BF6"/>
    <w:rsid w:val="00805FC0"/>
    <w:rsid w:val="008241F9"/>
    <w:rsid w:val="00834530"/>
    <w:rsid w:val="00843DF9"/>
    <w:rsid w:val="008448E3"/>
    <w:rsid w:val="00844927"/>
    <w:rsid w:val="00845BFE"/>
    <w:rsid w:val="00872FE5"/>
    <w:rsid w:val="0087540D"/>
    <w:rsid w:val="00876E0E"/>
    <w:rsid w:val="00882B46"/>
    <w:rsid w:val="008843E3"/>
    <w:rsid w:val="008863A2"/>
    <w:rsid w:val="008967A3"/>
    <w:rsid w:val="008B2238"/>
    <w:rsid w:val="008B2CF9"/>
    <w:rsid w:val="008C2C2F"/>
    <w:rsid w:val="008C3819"/>
    <w:rsid w:val="008C6BD0"/>
    <w:rsid w:val="008C7227"/>
    <w:rsid w:val="008D3759"/>
    <w:rsid w:val="008D37A9"/>
    <w:rsid w:val="008D4283"/>
    <w:rsid w:val="008D641D"/>
    <w:rsid w:val="008D651A"/>
    <w:rsid w:val="008D7FB3"/>
    <w:rsid w:val="008E6DD1"/>
    <w:rsid w:val="008F07F6"/>
    <w:rsid w:val="008F3BAF"/>
    <w:rsid w:val="008F3E70"/>
    <w:rsid w:val="00944AEE"/>
    <w:rsid w:val="00945246"/>
    <w:rsid w:val="0095749B"/>
    <w:rsid w:val="00963B6E"/>
    <w:rsid w:val="00966807"/>
    <w:rsid w:val="00977B7E"/>
    <w:rsid w:val="00980D81"/>
    <w:rsid w:val="0098526F"/>
    <w:rsid w:val="009A1C04"/>
    <w:rsid w:val="009E6AA5"/>
    <w:rsid w:val="009F6FD9"/>
    <w:rsid w:val="00A0176C"/>
    <w:rsid w:val="00A15B45"/>
    <w:rsid w:val="00A22588"/>
    <w:rsid w:val="00A232F1"/>
    <w:rsid w:val="00A308A8"/>
    <w:rsid w:val="00A32095"/>
    <w:rsid w:val="00A3349C"/>
    <w:rsid w:val="00A56329"/>
    <w:rsid w:val="00A60AE5"/>
    <w:rsid w:val="00A64ABF"/>
    <w:rsid w:val="00A7535A"/>
    <w:rsid w:val="00A81D05"/>
    <w:rsid w:val="00A96BA6"/>
    <w:rsid w:val="00AA0362"/>
    <w:rsid w:val="00AB58BB"/>
    <w:rsid w:val="00AC1C24"/>
    <w:rsid w:val="00AC2827"/>
    <w:rsid w:val="00AD55EE"/>
    <w:rsid w:val="00AE3225"/>
    <w:rsid w:val="00AE6D5F"/>
    <w:rsid w:val="00AF4CA3"/>
    <w:rsid w:val="00B20322"/>
    <w:rsid w:val="00B362C3"/>
    <w:rsid w:val="00B41BE3"/>
    <w:rsid w:val="00B41CE1"/>
    <w:rsid w:val="00B4635E"/>
    <w:rsid w:val="00B53342"/>
    <w:rsid w:val="00B545BF"/>
    <w:rsid w:val="00B56A5E"/>
    <w:rsid w:val="00B64C1A"/>
    <w:rsid w:val="00B75AA3"/>
    <w:rsid w:val="00B80893"/>
    <w:rsid w:val="00B81C15"/>
    <w:rsid w:val="00B81D76"/>
    <w:rsid w:val="00B9098A"/>
    <w:rsid w:val="00B95633"/>
    <w:rsid w:val="00BA74D7"/>
    <w:rsid w:val="00BC03D1"/>
    <w:rsid w:val="00BD1CA2"/>
    <w:rsid w:val="00BD7A79"/>
    <w:rsid w:val="00BE360D"/>
    <w:rsid w:val="00BF05E9"/>
    <w:rsid w:val="00BF0BFB"/>
    <w:rsid w:val="00BF4477"/>
    <w:rsid w:val="00BF51BE"/>
    <w:rsid w:val="00BF78E7"/>
    <w:rsid w:val="00C0761B"/>
    <w:rsid w:val="00C10476"/>
    <w:rsid w:val="00C35938"/>
    <w:rsid w:val="00C45E3E"/>
    <w:rsid w:val="00C6428A"/>
    <w:rsid w:val="00C701FF"/>
    <w:rsid w:val="00C75A58"/>
    <w:rsid w:val="00C76109"/>
    <w:rsid w:val="00C86F8D"/>
    <w:rsid w:val="00C90F5D"/>
    <w:rsid w:val="00C93935"/>
    <w:rsid w:val="00C9555B"/>
    <w:rsid w:val="00C97CB3"/>
    <w:rsid w:val="00CA44D1"/>
    <w:rsid w:val="00CA7762"/>
    <w:rsid w:val="00CB7E5A"/>
    <w:rsid w:val="00CD0167"/>
    <w:rsid w:val="00CE22F2"/>
    <w:rsid w:val="00CE3DBF"/>
    <w:rsid w:val="00D0025C"/>
    <w:rsid w:val="00D010B1"/>
    <w:rsid w:val="00D401DC"/>
    <w:rsid w:val="00D42E74"/>
    <w:rsid w:val="00D50E89"/>
    <w:rsid w:val="00D568F6"/>
    <w:rsid w:val="00D648F5"/>
    <w:rsid w:val="00D77450"/>
    <w:rsid w:val="00D81AFB"/>
    <w:rsid w:val="00D82E74"/>
    <w:rsid w:val="00D8318A"/>
    <w:rsid w:val="00DA24A0"/>
    <w:rsid w:val="00DB3B72"/>
    <w:rsid w:val="00DC70E2"/>
    <w:rsid w:val="00DD2E3B"/>
    <w:rsid w:val="00E0610E"/>
    <w:rsid w:val="00E10BD0"/>
    <w:rsid w:val="00E13EEC"/>
    <w:rsid w:val="00E163C1"/>
    <w:rsid w:val="00E173EC"/>
    <w:rsid w:val="00E42237"/>
    <w:rsid w:val="00E565D6"/>
    <w:rsid w:val="00E67508"/>
    <w:rsid w:val="00E7133F"/>
    <w:rsid w:val="00E7158A"/>
    <w:rsid w:val="00E72208"/>
    <w:rsid w:val="00E84A7E"/>
    <w:rsid w:val="00E92EFA"/>
    <w:rsid w:val="00E93119"/>
    <w:rsid w:val="00EA3813"/>
    <w:rsid w:val="00EB5C8D"/>
    <w:rsid w:val="00EB62C8"/>
    <w:rsid w:val="00EE5B37"/>
    <w:rsid w:val="00EF2DAA"/>
    <w:rsid w:val="00F02A8D"/>
    <w:rsid w:val="00F1080F"/>
    <w:rsid w:val="00F17049"/>
    <w:rsid w:val="00F27E9B"/>
    <w:rsid w:val="00F31CBA"/>
    <w:rsid w:val="00F355DE"/>
    <w:rsid w:val="00F534DE"/>
    <w:rsid w:val="00F544CA"/>
    <w:rsid w:val="00F6554F"/>
    <w:rsid w:val="00F73535"/>
    <w:rsid w:val="00F8502E"/>
    <w:rsid w:val="00F91F4C"/>
    <w:rsid w:val="00FA20B8"/>
    <w:rsid w:val="00FD1259"/>
    <w:rsid w:val="00FE00D1"/>
    <w:rsid w:val="00FE01B9"/>
    <w:rsid w:val="00FF0637"/>
    <w:rsid w:val="00FF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76F7F"/>
  <w15:docId w15:val="{D0ADCCB9-7468-1C48-AA6F-DA5CBB38F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Aria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8D37A9"/>
    <w:pPr>
      <w:ind w:left="720"/>
      <w:contextualSpacing/>
    </w:pPr>
  </w:style>
  <w:style w:type="paragraph" w:styleId="Revision">
    <w:name w:val="Revision"/>
    <w:hidden/>
    <w:uiPriority w:val="99"/>
    <w:semiHidden/>
    <w:rsid w:val="000000B0"/>
    <w:pPr>
      <w:spacing w:line="240" w:lineRule="auto"/>
    </w:pPr>
    <w:rPr>
      <w:rFonts w:eastAsia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00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0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5E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EB6"/>
  </w:style>
  <w:style w:type="paragraph" w:styleId="Footer">
    <w:name w:val="footer"/>
    <w:basedOn w:val="Normal"/>
    <w:link w:val="FooterChar"/>
    <w:uiPriority w:val="99"/>
    <w:unhideWhenUsed/>
    <w:rsid w:val="00435E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EB6"/>
  </w:style>
  <w:style w:type="character" w:styleId="PageNumber">
    <w:name w:val="page number"/>
    <w:basedOn w:val="DefaultParagraphFont"/>
    <w:uiPriority w:val="99"/>
    <w:semiHidden/>
    <w:unhideWhenUsed/>
    <w:rsid w:val="00435EB6"/>
  </w:style>
  <w:style w:type="character" w:styleId="Hyperlink">
    <w:name w:val="Hyperlink"/>
    <w:basedOn w:val="DefaultParagraphFont"/>
    <w:uiPriority w:val="99"/>
    <w:semiHidden/>
    <w:unhideWhenUsed/>
    <w:rsid w:val="00D648F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64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322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ng, Zhan</cp:lastModifiedBy>
  <cp:revision>281</cp:revision>
  <dcterms:created xsi:type="dcterms:W3CDTF">2022-04-18T14:16:00Z</dcterms:created>
  <dcterms:modified xsi:type="dcterms:W3CDTF">2024-10-08T18:35:00Z</dcterms:modified>
</cp:coreProperties>
</file>